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698B0D" w14:textId="25BA6260" w:rsidR="00404D30" w:rsidRPr="00E3286B" w:rsidRDefault="00404D30" w:rsidP="00404D30">
      <w:pPr>
        <w:spacing w:after="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1C5FC2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="00912191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E3286B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3286B">
        <w:rPr>
          <w:rFonts w:ascii="Times New Roman" w:hAnsi="Times New Roman" w:cs="Times New Roman"/>
          <w:sz w:val="24"/>
          <w:szCs w:val="24"/>
        </w:rPr>
        <w:t xml:space="preserve">Mass peak list distinguishing </w:t>
      </w:r>
      <w:r>
        <w:rPr>
          <w:rFonts w:ascii="Times New Roman" w:hAnsi="Times New Roman" w:cs="Times New Roman"/>
          <w:i/>
          <w:sz w:val="24"/>
          <w:szCs w:val="24"/>
        </w:rPr>
        <w:t xml:space="preserve">Ixodes </w:t>
      </w:r>
      <w:r>
        <w:rPr>
          <w:rFonts w:ascii="Times New Roman" w:hAnsi="Times New Roman" w:cs="Times New Roman"/>
          <w:bCs/>
          <w:iCs/>
          <w:sz w:val="24"/>
          <w:szCs w:val="24"/>
        </w:rPr>
        <w:t>tick species</w:t>
      </w:r>
      <w:r w:rsidRPr="00E3286B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using </w:t>
      </w:r>
      <w:r w:rsidR="0082761D">
        <w:rPr>
          <w:rFonts w:ascii="Times New Roman" w:hAnsi="Times New Roman" w:cs="Times New Roman"/>
          <w:bCs/>
          <w:sz w:val="24"/>
          <w:szCs w:val="24"/>
        </w:rPr>
        <w:t>half-idiosoma</w:t>
      </w:r>
      <w:r>
        <w:rPr>
          <w:rFonts w:ascii="Times New Roman" w:hAnsi="Times New Roman" w:cs="Times New Roman"/>
          <w:bCs/>
          <w:sz w:val="24"/>
          <w:szCs w:val="24"/>
        </w:rPr>
        <w:t xml:space="preserve"> as biologic material, </w:t>
      </w:r>
      <w:r w:rsidRPr="00094844">
        <w:rPr>
          <w:rFonts w:ascii="Times New Roman" w:hAnsi="Times New Roman" w:cs="Times New Roman"/>
          <w:bCs/>
          <w:sz w:val="24"/>
          <w:szCs w:val="24"/>
        </w:rPr>
        <w:t>based on the Genetic Algorithm model analysis of ClinProTools.</w:t>
      </w:r>
    </w:p>
    <w:p w14:paraId="450844F8" w14:textId="77777777" w:rsidR="006176BD" w:rsidRDefault="001C5FC2"/>
    <w:tbl>
      <w:tblPr>
        <w:tblW w:w="0" w:type="auto"/>
        <w:tblLook w:val="04A0" w:firstRow="1" w:lastRow="0" w:firstColumn="1" w:lastColumn="0" w:noHBand="0" w:noVBand="1"/>
      </w:tblPr>
      <w:tblGrid>
        <w:gridCol w:w="1283"/>
        <w:gridCol w:w="1132"/>
        <w:gridCol w:w="1274"/>
        <w:gridCol w:w="821"/>
        <w:gridCol w:w="1114"/>
        <w:gridCol w:w="928"/>
        <w:gridCol w:w="705"/>
        <w:gridCol w:w="1034"/>
      </w:tblGrid>
      <w:tr w:rsidR="0082761D" w:rsidRPr="0082761D" w14:paraId="77AA7026" w14:textId="77777777" w:rsidTr="0082761D">
        <w:trPr>
          <w:trHeight w:val="2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4AB05D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ass m/z [Da]</w:t>
            </w:r>
            <w:r w:rsidR="002133F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5CCA8E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I. acuminatu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D3A393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I. vespertillioni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36E6CA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I. ricinu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40A98C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I. persulcatu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B55BB7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I. ventallo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8C5EFD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I. uria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24CBC8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I. scapularis</w:t>
            </w:r>
          </w:p>
        </w:tc>
      </w:tr>
      <w:tr w:rsidR="0082761D" w:rsidRPr="0082761D" w14:paraId="7F7D050D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605B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7B52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C0B9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3B12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EE6B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4048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F9F3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B96B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6CF6631D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B2FD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8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8A12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BF9C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B32A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36E4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7A21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31C2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BD5E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2F26A98C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3092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6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18BF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2AB5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3AFE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08ED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4018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A3F2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62D6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780AD0BB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38CC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2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DB41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0AE2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3169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2A31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513F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C79D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90D4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82761D" w:rsidRPr="0082761D" w14:paraId="3C33CC74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8D38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5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7DC6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0C5E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3A4D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991A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6178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2F6E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6C18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68F82A30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6206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2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3887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5D4D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06AC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DB0F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C1D8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2474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5DB1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6148F9FC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59F1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88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389B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8C25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2842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2406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CEEC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1E47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953C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6A5C4EB6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148F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0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8DE4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1270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056B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8C38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42F2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0879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B32C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11E178AE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9101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1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BAFD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5DD7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EA74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4CD0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BE3F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6C4D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91A7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0CAB9111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69DB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4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A457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76C6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433F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C65E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CF01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1E72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E762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0C528E2B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F366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6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48B2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E128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8530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4B1E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9F15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B2A9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C28D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78339C40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AD29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0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D7CF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F8D8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2560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A27A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EA8E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00F6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99C3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2E00B965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33A4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6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061A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E018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F1F3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F370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C269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353A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A7F2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122DADC1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204B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8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DDD3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B5CE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649F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F7DD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936E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BB02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F041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248C2190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8B2B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2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EA75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4B77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0095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FA45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EE00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5409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B589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72C6AC30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4E28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6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1AE3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65CF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8CE4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E6BC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A752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B347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975D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46830FBE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B2BC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4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B589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F713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777C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92E3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C2D6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8AAB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B6C8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1C2310B8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B3E2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6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9FFE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CAA3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9040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DA90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B50F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C5E8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3DBB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381D0DC0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17F9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29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569D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B6DB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9FA9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07C2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96EF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3986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9656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3AF9BA96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548B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5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3182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4057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0399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F50D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BFEC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B685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FAD6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82761D" w:rsidRPr="0082761D" w14:paraId="2A6F6B6A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D3FA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0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DC3D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CF66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6195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6FB0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959E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B0B5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CF37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82761D" w:rsidRPr="0082761D" w14:paraId="7FE50004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93B5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9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4433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09E8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D7A8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21B9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79F2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F42F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7C8C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82761D" w:rsidRPr="0082761D" w14:paraId="2CEBB89D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8EA5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2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06B6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6BDB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6E3A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6D5B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FE12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D35B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033B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82761D" w:rsidRPr="0082761D" w14:paraId="0A37A2CF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3221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5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06AF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5A98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25CC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063B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00D7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1829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D7DA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119AA192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A629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8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26E4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FB47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B5C6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44BF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28BA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6381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0FFA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82761D" w:rsidRPr="0082761D" w14:paraId="2D604A32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16E8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2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BD51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89CA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0185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1DCF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8DE1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B7FF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8182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79097A19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1E34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07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9A03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5F3A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EA65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F29D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6DA5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091D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83E3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0710D0FD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FABA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57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B644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42EB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00B8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7A64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4F95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C758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47FF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41D7D3EE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3B19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8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08F9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F898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CBA4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261F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6167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AD12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60BB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20D93806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1DD1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91ED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F102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D79C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3524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8C22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B71D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A74F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320F5DB8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0C1B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3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3E0D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5530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CB75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2A1D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4F83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182E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4A0A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0631705D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1E88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29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1434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1611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315C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968D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6A13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4659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B04D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22071260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52F6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1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8387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BBEB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F319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DFEB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3268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992D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FB37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64C647CC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A97D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6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C29D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EAF3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2945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105D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8086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6C1F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BA21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175F3180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45B6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9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2078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9521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DE4B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ABC7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C48B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B467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BE30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5FA74691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AAEE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6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4579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2B12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0B89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50E0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6D81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B652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3411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82761D" w:rsidRPr="0082761D" w14:paraId="7526C837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1313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8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970B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6459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A523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24D5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AF42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536F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CF13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82761D" w:rsidRPr="0082761D" w14:paraId="0961A234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EEA6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0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3C21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B87F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B961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7E87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D509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ABDC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FEDA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82761D" w:rsidRPr="0082761D" w14:paraId="42BE7DBB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506E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4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2D87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7C45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3B68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E48B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6138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6813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8CBA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741CA49B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57B0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8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ABDD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2E95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AFD1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CCC6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BEB0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6266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8B37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6F7B27D3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C72C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56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9604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BF51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522F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91B1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0B1E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533E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4717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82761D" w:rsidRPr="0082761D" w14:paraId="2FC2281D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CE20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2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80DC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4C98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2070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2B87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9C13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57D9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FC98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82761D" w:rsidRPr="0082761D" w14:paraId="248A5CFE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B2A8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7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B3DE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2782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9A98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7023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F463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559A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D468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7E3DB9E4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537D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CCBD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188C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7AF2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3F59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2454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930A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CF62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4D9047B0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511F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65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DE51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8AEA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0369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82CD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BA08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8A4B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1A5D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260E0A58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05FA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6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15E6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D65F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CEBB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BC11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B3BD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3226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C980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666DD392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9974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4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B58F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EE31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8CF8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D54B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77DC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160D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D67B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82761D" w:rsidRPr="0082761D" w14:paraId="4821F0D4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6C4C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0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5470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0256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792F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AEAF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224D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BCB1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882C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82761D" w:rsidRPr="0082761D" w14:paraId="6855365C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BDC5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8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16B7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56C0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EFA7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7C5D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B315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086A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C367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742EB0BE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4FA6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602F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AC7D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00D8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123F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C212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F571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E623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5D8E5C67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55AB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2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69A6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C7B1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A899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9A25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6FDC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0C7C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C869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796B591B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C9B7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1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3357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83D8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DD3F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8364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7470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AFC0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2209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49771051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5699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1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0186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58A1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0882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2BFB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2455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BD27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46C6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2C70254F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CCF6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9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FBE5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43DA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DCDC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B586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81BD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0202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D21A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7FB2D4EB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16E5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18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4F2B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07C1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3680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BFF6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3D0D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D8CB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98A5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6E62DEB3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398E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5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AB92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AF3E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C800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5FD3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E17E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6F53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80BE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4D79B5B3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6586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3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A01F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81F4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4C6D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C2D2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C83B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6663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AD78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6167E2FD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7D73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28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946C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BF70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FB1D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4FB2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1011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430E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32A0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5FBBDD06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ECF5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87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662B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606E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2984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605A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4DC3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0F6C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9D6A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6A27391F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1023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732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EA34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9E69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13F6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9AD5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CEBE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487C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8176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7992B77E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4F5F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8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EC0A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37A3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59A8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5C05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0B6E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25BF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DF5D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2E795DEB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4C45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1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B154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E18B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7F6B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F155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0BF7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E483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5100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0FB22E57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D006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17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2CE1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7E24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1E94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00B6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2400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04B1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DB54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144AA870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66CB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0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5382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934B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81D4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9D33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78AD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8C2C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2943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01E20789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93E7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3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B5C6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30E5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6B01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C67A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15BC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BEF6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D256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51C6BF1B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C186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18B5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BF3B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0E6E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5D31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E25D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E126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6711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5044DE01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5708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5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C125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9038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7DC6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EF12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4CB9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1E1C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0E43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45151A7C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B902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3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6A1A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4255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9D61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7EA9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ECDD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C175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AA5B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09F82BAD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CE14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2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B699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E38D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5523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1368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41A3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07A5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217A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82761D" w:rsidRPr="0082761D" w14:paraId="19AB4717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43F9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5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5CCE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3144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BCCB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8F57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BD0B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30ED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DD73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4177105C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0DAD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9B42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2505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F5F9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4466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C8F5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38EA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6803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650B23E3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6806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7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766A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77E1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D57E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2C0C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AA12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229F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FC6F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336A893E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9513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2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0366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1F84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0563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7929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FDB4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93C4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BAF1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10B88EBD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D343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6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6C9B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6A25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06C1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D095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E65B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FF10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BFA8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4A8ED25B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A20F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6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D22B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A8B7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604D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526B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DB04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03F2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0613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0E95FE79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C386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1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DD0D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E862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B4F8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5EDF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3D24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8DC3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29BD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3439BF2A" w14:textId="77777777" w:rsidTr="0082761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0E06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99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BA25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FF9A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6879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C645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1683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8A71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C56E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2761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82761D" w:rsidRPr="0082761D" w14:paraId="68317A30" w14:textId="77777777" w:rsidTr="0082761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6677C8F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B224CAB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DE42A58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5392CF0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D7DCB28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DE77A73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4515B1B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020DFAB" w14:textId="77777777" w:rsidR="0082761D" w:rsidRPr="0082761D" w:rsidRDefault="0082761D" w:rsidP="00827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76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4</w:t>
            </w:r>
          </w:p>
        </w:tc>
      </w:tr>
    </w:tbl>
    <w:p w14:paraId="4D295FD3" w14:textId="77777777" w:rsidR="002133F1" w:rsidRDefault="002133F1" w:rsidP="002133F1">
      <w:r>
        <w:rPr>
          <w:rFonts w:ascii="Times New Roman" w:hAnsi="Times New Roman" w:cs="Times New Roman"/>
          <w:sz w:val="24"/>
          <w:szCs w:val="24"/>
        </w:rPr>
        <w:t xml:space="preserve">*List included uniquely species specific mass peaks. </w:t>
      </w:r>
      <w:r w:rsidRPr="00E3286B">
        <w:rPr>
          <w:rFonts w:ascii="Times New Roman" w:hAnsi="Times New Roman" w:cs="Times New Roman"/>
          <w:sz w:val="24"/>
          <w:szCs w:val="24"/>
        </w:rPr>
        <w:t>Da, Daltons; m/z, mass to charge.</w:t>
      </w:r>
    </w:p>
    <w:p w14:paraId="474DFA11" w14:textId="77777777" w:rsidR="00404D30" w:rsidRDefault="00404D30"/>
    <w:sectPr w:rsidR="00404D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D30"/>
    <w:rsid w:val="001C5FC2"/>
    <w:rsid w:val="002133F1"/>
    <w:rsid w:val="00404D30"/>
    <w:rsid w:val="00800739"/>
    <w:rsid w:val="0082761D"/>
    <w:rsid w:val="00912191"/>
    <w:rsid w:val="00BD5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5DA136"/>
  <w15:chartTrackingRefBased/>
  <w15:docId w15:val="{57DA9CF2-1F4A-4A3A-8923-792799F2C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04D3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489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1</Words>
  <Characters>1824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mite</dc:creator>
  <cp:keywords/>
  <dc:description/>
  <cp:lastModifiedBy>Pierre BOYER</cp:lastModifiedBy>
  <cp:revision>5</cp:revision>
  <dcterms:created xsi:type="dcterms:W3CDTF">2018-06-19T08:48:00Z</dcterms:created>
  <dcterms:modified xsi:type="dcterms:W3CDTF">2019-08-24T09:09:00Z</dcterms:modified>
</cp:coreProperties>
</file>